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AB48" w14:textId="42998DA5" w:rsidR="00C4456C" w:rsidRDefault="009D195A">
      <w:r w:rsidRPr="009D195A">
        <w:rPr>
          <w:noProof/>
        </w:rPr>
        <w:drawing>
          <wp:inline distT="0" distB="0" distL="0" distR="0" wp14:anchorId="6B449539" wp14:editId="19FC5B61">
            <wp:extent cx="5135880" cy="43398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9841" cy="434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BCAE9" w14:textId="63760E70" w:rsidR="009D195A" w:rsidRDefault="009D195A">
      <w:r>
        <w:rPr>
          <w:noProof/>
        </w:rPr>
        <w:drawing>
          <wp:inline distT="0" distB="0" distL="0" distR="0" wp14:anchorId="2175EDC2" wp14:editId="6C84DD42">
            <wp:extent cx="5731510" cy="320230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E4E3" w14:textId="77777777" w:rsidR="009D195A" w:rsidRDefault="009D195A">
      <w:r>
        <w:t xml:space="preserve">Supplementary figure 1. Assessment of combination testing utilising gene methylation cut-off points. Cut-off points and disease prediction assessments utilised all samples (HIV positive and negative) and considered HSIL (AIN2/3) as positive and LSIL/normal as negative. </w:t>
      </w:r>
    </w:p>
    <w:p w14:paraId="4314C424" w14:textId="7D012E18" w:rsidR="009D195A" w:rsidRDefault="009D195A">
      <w:r>
        <w:t>(Cytology results also include unsatisfactory results as negative)</w:t>
      </w:r>
      <w:r w:rsidR="0058406A">
        <w:t xml:space="preserve">, </w:t>
      </w:r>
      <w:r w:rsidR="0058406A" w:rsidRPr="0058406A">
        <w:t xml:space="preserve">produced. using R studio (48), </w:t>
      </w:r>
      <w:proofErr w:type="spellStart"/>
      <w:r w:rsidR="0058406A">
        <w:t>cutpointr</w:t>
      </w:r>
      <w:proofErr w:type="spellEnd"/>
      <w:r w:rsidR="0058406A" w:rsidRPr="0058406A">
        <w:t xml:space="preserve"> (</w:t>
      </w:r>
      <w:r w:rsidR="0058406A">
        <w:t>52</w:t>
      </w:r>
      <w:r w:rsidR="0058406A" w:rsidRPr="0058406A">
        <w:t xml:space="preserve">) and </w:t>
      </w:r>
      <w:r w:rsidR="0058406A">
        <w:t>pROC</w:t>
      </w:r>
      <w:r w:rsidR="0058406A" w:rsidRPr="0058406A">
        <w:t xml:space="preserve"> (5</w:t>
      </w:r>
      <w:r w:rsidR="0058406A">
        <w:t>1</w:t>
      </w:r>
      <w:r w:rsidR="0058406A" w:rsidRPr="0058406A">
        <w:t>).</w:t>
      </w:r>
    </w:p>
    <w:sectPr w:rsidR="009D1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5A"/>
    <w:rsid w:val="00041779"/>
    <w:rsid w:val="00055259"/>
    <w:rsid w:val="00107875"/>
    <w:rsid w:val="00130F57"/>
    <w:rsid w:val="00131928"/>
    <w:rsid w:val="00162D5E"/>
    <w:rsid w:val="00195AB4"/>
    <w:rsid w:val="001C2442"/>
    <w:rsid w:val="001E533C"/>
    <w:rsid w:val="001F45D1"/>
    <w:rsid w:val="00221571"/>
    <w:rsid w:val="00225928"/>
    <w:rsid w:val="00263171"/>
    <w:rsid w:val="0026666E"/>
    <w:rsid w:val="002E7D77"/>
    <w:rsid w:val="00301858"/>
    <w:rsid w:val="00334C25"/>
    <w:rsid w:val="0034260E"/>
    <w:rsid w:val="00372022"/>
    <w:rsid w:val="003743C0"/>
    <w:rsid w:val="003B1022"/>
    <w:rsid w:val="003D35AD"/>
    <w:rsid w:val="003E2361"/>
    <w:rsid w:val="004108B2"/>
    <w:rsid w:val="00443075"/>
    <w:rsid w:val="004D057F"/>
    <w:rsid w:val="005137A3"/>
    <w:rsid w:val="00537267"/>
    <w:rsid w:val="005603F5"/>
    <w:rsid w:val="005769CC"/>
    <w:rsid w:val="0058406A"/>
    <w:rsid w:val="005960B0"/>
    <w:rsid w:val="005B1362"/>
    <w:rsid w:val="005E542D"/>
    <w:rsid w:val="005E788A"/>
    <w:rsid w:val="006100ED"/>
    <w:rsid w:val="0064420E"/>
    <w:rsid w:val="00644458"/>
    <w:rsid w:val="00667BCB"/>
    <w:rsid w:val="00667E44"/>
    <w:rsid w:val="006D3882"/>
    <w:rsid w:val="006F3F82"/>
    <w:rsid w:val="006F51B8"/>
    <w:rsid w:val="00744CA9"/>
    <w:rsid w:val="00746578"/>
    <w:rsid w:val="0076602C"/>
    <w:rsid w:val="007D151B"/>
    <w:rsid w:val="007D1759"/>
    <w:rsid w:val="00806ABF"/>
    <w:rsid w:val="00830774"/>
    <w:rsid w:val="00847028"/>
    <w:rsid w:val="008527EC"/>
    <w:rsid w:val="008A60D9"/>
    <w:rsid w:val="008D63AA"/>
    <w:rsid w:val="00913DE3"/>
    <w:rsid w:val="00931CDD"/>
    <w:rsid w:val="0098447F"/>
    <w:rsid w:val="009A5015"/>
    <w:rsid w:val="009B3ADA"/>
    <w:rsid w:val="009D195A"/>
    <w:rsid w:val="00A54336"/>
    <w:rsid w:val="00AC32A9"/>
    <w:rsid w:val="00AD7C4E"/>
    <w:rsid w:val="00B22CEF"/>
    <w:rsid w:val="00B32BA4"/>
    <w:rsid w:val="00B93209"/>
    <w:rsid w:val="00BD47D2"/>
    <w:rsid w:val="00BE444D"/>
    <w:rsid w:val="00C02EAC"/>
    <w:rsid w:val="00C4456C"/>
    <w:rsid w:val="00C453D6"/>
    <w:rsid w:val="00C470BA"/>
    <w:rsid w:val="00C63971"/>
    <w:rsid w:val="00C82D93"/>
    <w:rsid w:val="00CB48F8"/>
    <w:rsid w:val="00D50FD2"/>
    <w:rsid w:val="00D722AB"/>
    <w:rsid w:val="00D7330A"/>
    <w:rsid w:val="00D7356E"/>
    <w:rsid w:val="00DB3B6A"/>
    <w:rsid w:val="00DB628A"/>
    <w:rsid w:val="00DD6169"/>
    <w:rsid w:val="00E54BCD"/>
    <w:rsid w:val="00E76604"/>
    <w:rsid w:val="00E94CFF"/>
    <w:rsid w:val="00ED0A78"/>
    <w:rsid w:val="00EE687B"/>
    <w:rsid w:val="00F358B6"/>
    <w:rsid w:val="00F54537"/>
    <w:rsid w:val="00F70990"/>
    <w:rsid w:val="00FC0077"/>
    <w:rsid w:val="00FD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F91E3"/>
  <w15:chartTrackingRefBased/>
  <w15:docId w15:val="{0160924B-F423-D34B-AA07-8231D3D0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hillips</dc:creator>
  <cp:keywords/>
  <dc:description/>
  <cp:lastModifiedBy>Sam Phillips</cp:lastModifiedBy>
  <cp:revision>2</cp:revision>
  <dcterms:created xsi:type="dcterms:W3CDTF">2021-11-03T23:41:00Z</dcterms:created>
  <dcterms:modified xsi:type="dcterms:W3CDTF">2021-11-19T01:24:00Z</dcterms:modified>
</cp:coreProperties>
</file>